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A20CE" w14:textId="77777777" w:rsidR="003D4257" w:rsidRPr="008663D5" w:rsidRDefault="003D4257" w:rsidP="003D4257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8663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3</w:t>
      </w:r>
      <w:r w:rsidRPr="008663D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  Cross section across the Manu River at Fatikroy (t1)</w:t>
      </w:r>
    </w:p>
    <w:tbl>
      <w:tblPr>
        <w:tblW w:w="4840" w:type="dxa"/>
        <w:jc w:val="center"/>
        <w:tblLook w:val="04A0" w:firstRow="1" w:lastRow="0" w:firstColumn="1" w:lastColumn="0" w:noHBand="0" w:noVBand="1"/>
      </w:tblPr>
      <w:tblGrid>
        <w:gridCol w:w="1440"/>
        <w:gridCol w:w="2080"/>
        <w:gridCol w:w="1320"/>
      </w:tblGrid>
      <w:tr w:rsidR="003D4257" w:rsidRPr="008663D5" w14:paraId="2715E8BB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6231" w14:textId="77777777" w:rsidR="003D4257" w:rsidRPr="008663D5" w:rsidRDefault="003D4257" w:rsidP="000B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tance (m)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8C618" w14:textId="77777777" w:rsidR="003D4257" w:rsidRPr="008663D5" w:rsidRDefault="003D4257" w:rsidP="000B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duced Level (m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6DD3" w14:textId="77777777" w:rsidR="003D4257" w:rsidRPr="008663D5" w:rsidRDefault="003D4257" w:rsidP="000B72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 Level</w:t>
            </w:r>
          </w:p>
        </w:tc>
      </w:tr>
      <w:tr w:rsidR="003D4257" w:rsidRPr="008663D5" w14:paraId="13589FD6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E26CD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34A47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594C2" w14:textId="77777777" w:rsidR="003D4257" w:rsidRPr="008663D5" w:rsidRDefault="003D425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4257" w:rsidRPr="008663D5" w14:paraId="3313C2A6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818D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EC986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60893" w14:textId="77777777" w:rsidR="003D4257" w:rsidRPr="008663D5" w:rsidRDefault="003D425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4257" w:rsidRPr="008663D5" w14:paraId="18E983D9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2C94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EE2C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707F7" w14:textId="77777777" w:rsidR="003D4257" w:rsidRPr="008663D5" w:rsidRDefault="003D425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4257" w:rsidRPr="008663D5" w14:paraId="5B33F669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3CBB6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E194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CCA26" w14:textId="77777777" w:rsidR="003D4257" w:rsidRPr="008663D5" w:rsidRDefault="003D425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4257" w:rsidRPr="008663D5" w14:paraId="00FEE353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F57B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659A2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96FB2" w14:textId="77777777" w:rsidR="003D4257" w:rsidRPr="008663D5" w:rsidRDefault="003D425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4257" w:rsidRPr="008663D5" w14:paraId="688CC990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38A98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8BFD5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45925" w14:textId="77777777" w:rsidR="003D4257" w:rsidRPr="008663D5" w:rsidRDefault="003D425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4257" w:rsidRPr="008663D5" w14:paraId="12A90AB4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D9384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138F9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37269" w14:textId="77777777" w:rsidR="003D4257" w:rsidRPr="008663D5" w:rsidRDefault="003D425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4257" w:rsidRPr="008663D5" w14:paraId="2CA3FD33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45B9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BBC19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E884" w14:textId="77777777" w:rsidR="003D4257" w:rsidRPr="008663D5" w:rsidRDefault="003D425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4257" w:rsidRPr="008663D5" w14:paraId="60D0BEFF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60ED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41DF1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D8915" w14:textId="77777777" w:rsidR="003D4257" w:rsidRPr="008663D5" w:rsidRDefault="003D425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4257" w:rsidRPr="008663D5" w14:paraId="50F392CE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C2AB5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3512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F324" w14:textId="77777777" w:rsidR="003D4257" w:rsidRPr="008663D5" w:rsidRDefault="003D425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4257" w:rsidRPr="008663D5" w14:paraId="64433439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3C3E0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E3673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BBDF5" w14:textId="77777777" w:rsidR="003D4257" w:rsidRPr="008663D5" w:rsidRDefault="003D425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4257" w:rsidRPr="008663D5" w14:paraId="7D5D62D4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4ED8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69AB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A9D9D" w14:textId="77777777" w:rsidR="003D4257" w:rsidRPr="008663D5" w:rsidRDefault="003D425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4257" w:rsidRPr="008663D5" w14:paraId="4C21E0E4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55435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C2C07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1D9EB" w14:textId="77777777" w:rsidR="003D4257" w:rsidRPr="008663D5" w:rsidRDefault="003D425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4257" w:rsidRPr="008663D5" w14:paraId="06C53F97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D6079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ACD09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8AC43" w14:textId="77777777" w:rsidR="003D4257" w:rsidRPr="008663D5" w:rsidRDefault="003D425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4257" w:rsidRPr="008663D5" w14:paraId="3A9C60BD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52EA3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B188E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9C44B" w14:textId="77777777" w:rsidR="003D4257" w:rsidRPr="008663D5" w:rsidRDefault="003D425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4257" w:rsidRPr="008663D5" w14:paraId="5576974C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174B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498D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6DA1" w14:textId="77777777" w:rsidR="003D4257" w:rsidRPr="008663D5" w:rsidRDefault="003D425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4257" w:rsidRPr="008663D5" w14:paraId="6F35F8D5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2855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32A08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8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056FD" w14:textId="77777777" w:rsidR="003D4257" w:rsidRPr="008663D5" w:rsidRDefault="003D425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4257" w:rsidRPr="008663D5" w14:paraId="17A2496E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7E3D1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73B6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8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DC18" w14:textId="77777777" w:rsidR="003D4257" w:rsidRPr="008663D5" w:rsidRDefault="003D425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4257" w:rsidRPr="008663D5" w14:paraId="7421CC62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7CA17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0B8FC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8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57337" w14:textId="77777777" w:rsidR="003D4257" w:rsidRPr="008663D5" w:rsidRDefault="003D425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4257" w:rsidRPr="008663D5" w14:paraId="2552C15F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CFC6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1C8A7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B93D2" w14:textId="77777777" w:rsidR="003D4257" w:rsidRPr="008663D5" w:rsidRDefault="003D425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4257" w:rsidRPr="008663D5" w14:paraId="0719241A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2A6E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5C4C1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17A0" w14:textId="77777777" w:rsidR="003D4257" w:rsidRPr="008663D5" w:rsidRDefault="003D425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4257" w:rsidRPr="008663D5" w14:paraId="4F0F0AD8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ABE27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DCDA9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B107" w14:textId="77777777" w:rsidR="003D4257" w:rsidRPr="008663D5" w:rsidRDefault="003D425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4257" w:rsidRPr="008663D5" w14:paraId="14C28D15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FEE3E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377F8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4ED1" w14:textId="77777777" w:rsidR="003D4257" w:rsidRPr="008663D5" w:rsidRDefault="003D425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4257" w:rsidRPr="008663D5" w14:paraId="38B52482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1A5A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9941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A330C" w14:textId="77777777" w:rsidR="003D4257" w:rsidRPr="008663D5" w:rsidRDefault="003D425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4257" w:rsidRPr="008663D5" w14:paraId="586C2388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65E34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B599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B9E14" w14:textId="77777777" w:rsidR="003D4257" w:rsidRPr="008663D5" w:rsidRDefault="003D425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4257" w:rsidRPr="008663D5" w14:paraId="4FC218F3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BF012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5D04F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4483" w14:textId="77777777" w:rsidR="003D4257" w:rsidRPr="008663D5" w:rsidRDefault="003D425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4257" w:rsidRPr="008663D5" w14:paraId="0F35E6CF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4076E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DE90B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1BEA" w14:textId="77777777" w:rsidR="003D4257" w:rsidRPr="008663D5" w:rsidRDefault="003D425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4257" w:rsidRPr="008663D5" w14:paraId="34DC6D76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3DFC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ABB85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8C864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</w:tr>
      <w:tr w:rsidR="003D4257" w:rsidRPr="008663D5" w14:paraId="1BDF0185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00623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81E05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46D39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</w:tr>
      <w:tr w:rsidR="003D4257" w:rsidRPr="008663D5" w14:paraId="1031388E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0EAD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1E801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2A15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</w:tr>
      <w:tr w:rsidR="003D4257" w:rsidRPr="008663D5" w14:paraId="401DECC2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359A8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3531A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FAD1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</w:tr>
      <w:tr w:rsidR="003D4257" w:rsidRPr="008663D5" w14:paraId="23CB5EF4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973B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69A96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3266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</w:tr>
      <w:tr w:rsidR="003D4257" w:rsidRPr="008663D5" w14:paraId="69C8F895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67FB2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DAD53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F24F1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</w:tr>
      <w:tr w:rsidR="003D4257" w:rsidRPr="008663D5" w14:paraId="5FD8ADB8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4D76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97FD6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F1A9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</w:tr>
      <w:tr w:rsidR="003D4257" w:rsidRPr="008663D5" w14:paraId="45C5FF0F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D5712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FE3E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36CE9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</w:tr>
      <w:tr w:rsidR="003D4257" w:rsidRPr="008663D5" w14:paraId="30BC9BEC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6C92D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09E4F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62A2B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</w:tr>
      <w:tr w:rsidR="003D4257" w:rsidRPr="008663D5" w14:paraId="4030A440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68094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F916C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AA60A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</w:tr>
      <w:tr w:rsidR="003D4257" w:rsidRPr="008663D5" w14:paraId="020A8AB2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A0431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F9694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0903F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</w:tr>
      <w:tr w:rsidR="003D4257" w:rsidRPr="008663D5" w14:paraId="2C7BE5E2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77EEA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CD651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9CD9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</w:tr>
      <w:tr w:rsidR="003D4257" w:rsidRPr="008663D5" w14:paraId="6EE726F1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ED9A8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D19B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5FD67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</w:tr>
      <w:tr w:rsidR="003D4257" w:rsidRPr="008663D5" w14:paraId="4EF445C1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DD32D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4747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A5825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</w:tr>
      <w:tr w:rsidR="003D4257" w:rsidRPr="008663D5" w14:paraId="531444C3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4CD71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A10BC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EE58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</w:tr>
      <w:tr w:rsidR="003D4257" w:rsidRPr="008663D5" w14:paraId="7DDB4A31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DFC8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BD306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B5F13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</w:tr>
      <w:tr w:rsidR="003D4257" w:rsidRPr="008663D5" w14:paraId="7976B670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4863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7F147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01F89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</w:tr>
      <w:tr w:rsidR="003D4257" w:rsidRPr="008663D5" w14:paraId="3173AFE1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1E790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D6956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EE2E7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</w:tr>
      <w:tr w:rsidR="003D4257" w:rsidRPr="008663D5" w14:paraId="3471DE9F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F1D3C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1601D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0FFCA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</w:tr>
      <w:tr w:rsidR="003D4257" w:rsidRPr="008663D5" w14:paraId="48B0477D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64584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A4EE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1F58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</w:tr>
      <w:tr w:rsidR="003D4257" w:rsidRPr="008663D5" w14:paraId="79EE917E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35C0E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502A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3540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</w:tr>
      <w:tr w:rsidR="003D4257" w:rsidRPr="008663D5" w14:paraId="573368DA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08649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6D92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445B7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</w:tr>
      <w:tr w:rsidR="003D4257" w:rsidRPr="008663D5" w14:paraId="4EF1C331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A5845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9508B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B98A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</w:tr>
      <w:tr w:rsidR="003D4257" w:rsidRPr="008663D5" w14:paraId="707D989B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A0365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1164D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1754B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</w:tr>
      <w:tr w:rsidR="003D4257" w:rsidRPr="008663D5" w14:paraId="397AA022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474C3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1975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7552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</w:tr>
      <w:tr w:rsidR="003D4257" w:rsidRPr="008663D5" w14:paraId="549F0300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E0DEC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8DAD9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06E94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</w:tr>
      <w:tr w:rsidR="003D4257" w:rsidRPr="008663D5" w14:paraId="144A29AF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2EBAB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7E2B3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D64D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</w:tr>
      <w:tr w:rsidR="003D4257" w:rsidRPr="008663D5" w14:paraId="5E72AEFF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DCCA7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17B6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74A1B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</w:tr>
      <w:tr w:rsidR="003D4257" w:rsidRPr="008663D5" w14:paraId="3D684ED2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04786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4C62F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3BF21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</w:tr>
      <w:tr w:rsidR="003D4257" w:rsidRPr="008663D5" w14:paraId="6699B0D1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4B59D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83461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601A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</w:tr>
      <w:tr w:rsidR="003D4257" w:rsidRPr="008663D5" w14:paraId="277A94A4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126EE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F4C9B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AF7A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</w:tr>
      <w:tr w:rsidR="003D4257" w:rsidRPr="008663D5" w14:paraId="0F58962E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52FB2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38A84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D567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</w:tr>
      <w:tr w:rsidR="003D4257" w:rsidRPr="008663D5" w14:paraId="7D1665B0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61A4F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19FF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0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288C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</w:tr>
      <w:tr w:rsidR="003D4257" w:rsidRPr="008663D5" w14:paraId="6EB3C9E5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8012E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21F72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D3B2C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</w:tr>
      <w:tr w:rsidR="003D4257" w:rsidRPr="008663D5" w14:paraId="4042680D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537E7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E4700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699AD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</w:tr>
      <w:tr w:rsidR="003D4257" w:rsidRPr="008663D5" w14:paraId="5D0FC945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E8B45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1BA06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A377E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</w:tr>
      <w:tr w:rsidR="003D4257" w:rsidRPr="008663D5" w14:paraId="39330AC1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93681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CD5EC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7729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</w:tr>
      <w:tr w:rsidR="003D4257" w:rsidRPr="008663D5" w14:paraId="27657521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640E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B6B0B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64582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</w:tr>
      <w:tr w:rsidR="003D4257" w:rsidRPr="008663D5" w14:paraId="2D1C527D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B31DA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4613F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37AD6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</w:tr>
      <w:tr w:rsidR="003D4257" w:rsidRPr="008663D5" w14:paraId="7F94404A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4AB8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04F5C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4016" w14:textId="77777777" w:rsidR="003D4257" w:rsidRPr="008663D5" w:rsidRDefault="003D425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4257" w:rsidRPr="008663D5" w14:paraId="1017F27D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34ED7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486F7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A8B1F" w14:textId="77777777" w:rsidR="003D4257" w:rsidRPr="008663D5" w:rsidRDefault="003D425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4257" w:rsidRPr="008663D5" w14:paraId="2804E8BB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712B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8243D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2F2AF" w14:textId="77777777" w:rsidR="003D4257" w:rsidRPr="008663D5" w:rsidRDefault="003D425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4257" w:rsidRPr="008663D5" w14:paraId="176DC37A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112E2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E64A2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77058" w14:textId="77777777" w:rsidR="003D4257" w:rsidRPr="008663D5" w:rsidRDefault="003D425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4257" w:rsidRPr="008663D5" w14:paraId="4717D05F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0DB30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9F4B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FECE" w14:textId="77777777" w:rsidR="003D4257" w:rsidRPr="008663D5" w:rsidRDefault="003D425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4257" w:rsidRPr="008663D5" w14:paraId="363DCAC5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19471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9B48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BFC0" w14:textId="77777777" w:rsidR="003D4257" w:rsidRPr="008663D5" w:rsidRDefault="003D425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4257" w:rsidRPr="008663D5" w14:paraId="584C6B12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ACDF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CE7E4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8D97C" w14:textId="77777777" w:rsidR="003D4257" w:rsidRPr="008663D5" w:rsidRDefault="003D425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4257" w:rsidRPr="008663D5" w14:paraId="2CF8AE6A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89A7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185A9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194DC" w14:textId="77777777" w:rsidR="003D4257" w:rsidRPr="008663D5" w:rsidRDefault="003D425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4257" w:rsidRPr="008663D5" w14:paraId="421CD05F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7E0F6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3001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4931F" w14:textId="77777777" w:rsidR="003D4257" w:rsidRPr="008663D5" w:rsidRDefault="003D425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4257" w:rsidRPr="008663D5" w14:paraId="788CA6EA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2AA9F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874FF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2F4E" w14:textId="77777777" w:rsidR="003D4257" w:rsidRPr="008663D5" w:rsidRDefault="003D425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4257" w:rsidRPr="008663D5" w14:paraId="702B198E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C4835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AF3FD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F2FD6" w14:textId="77777777" w:rsidR="003D4257" w:rsidRPr="008663D5" w:rsidRDefault="003D425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4257" w:rsidRPr="008663D5" w14:paraId="43B7C9F6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03D3E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A59A7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E2540" w14:textId="77777777" w:rsidR="003D4257" w:rsidRPr="008663D5" w:rsidRDefault="003D425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4257" w:rsidRPr="008663D5" w14:paraId="057F1F88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C7AB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7DB24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EBCD6" w14:textId="77777777" w:rsidR="003D4257" w:rsidRPr="008663D5" w:rsidRDefault="003D425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D4257" w:rsidRPr="008663D5" w14:paraId="31FF94E5" w14:textId="77777777" w:rsidTr="000B72C9">
        <w:trPr>
          <w:trHeight w:val="300"/>
          <w:jc w:val="center"/>
        </w:trPr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6A50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06AF6" w14:textId="77777777" w:rsidR="003D4257" w:rsidRPr="008663D5" w:rsidRDefault="003D4257" w:rsidP="000B72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4286B" w14:textId="77777777" w:rsidR="003D4257" w:rsidRPr="008663D5" w:rsidRDefault="003D4257" w:rsidP="000B72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663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34FFF121" w14:textId="77777777" w:rsidR="003D4257" w:rsidRPr="008663D5" w:rsidRDefault="003D4257" w:rsidP="003D4257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5F12BCC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6B8"/>
    <w:rsid w:val="002976B8"/>
    <w:rsid w:val="003D4257"/>
    <w:rsid w:val="008738E5"/>
    <w:rsid w:val="009A468B"/>
    <w:rsid w:val="00C143B1"/>
    <w:rsid w:val="00D5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8C936B-2198-4EB5-A5B2-6ED8FBA6E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425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2</Words>
  <Characters>1039</Characters>
  <Application>Microsoft Office Word</Application>
  <DocSecurity>0</DocSecurity>
  <Lines>8</Lines>
  <Paragraphs>2</Paragraphs>
  <ScaleCrop>false</ScaleCrop>
  <Company/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01T10:28:00Z</dcterms:created>
  <dcterms:modified xsi:type="dcterms:W3CDTF">2022-07-01T10:28:00Z</dcterms:modified>
</cp:coreProperties>
</file>